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2667"/>
        <w:gridCol w:w="1514"/>
        <w:gridCol w:w="2067"/>
      </w:tblGrid>
      <w:tr w:rsidR="00CD56BB" w:rsidRPr="00FD64AB" w14:paraId="673EC3C9" w14:textId="77777777" w:rsidTr="00A72B0E">
        <w:trPr>
          <w:trHeight w:val="404"/>
        </w:trPr>
        <w:tc>
          <w:tcPr>
            <w:tcW w:w="8367" w:type="dxa"/>
            <w:gridSpan w:val="4"/>
            <w:tcBorders>
              <w:top w:val="nil"/>
              <w:bottom w:val="single" w:sz="4" w:space="0" w:color="auto"/>
            </w:tcBorders>
          </w:tcPr>
          <w:p w14:paraId="596733E5" w14:textId="7F375A83" w:rsidR="00CD56BB" w:rsidRPr="00FD64AB" w:rsidRDefault="00CD56BB" w:rsidP="00A72B0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FD64AB">
              <w:rPr>
                <w:color w:val="000000"/>
                <w:sz w:val="24"/>
              </w:rPr>
              <w:br w:type="page"/>
            </w:r>
            <w:r w:rsidRPr="00FD64AB">
              <w:rPr>
                <w:color w:val="000000"/>
                <w:kern w:val="0"/>
                <w:sz w:val="24"/>
              </w:rPr>
              <w:t>T</w:t>
            </w:r>
            <w:r>
              <w:rPr>
                <w:rFonts w:hint="eastAsia"/>
                <w:color w:val="000000"/>
                <w:kern w:val="0"/>
                <w:sz w:val="24"/>
              </w:rPr>
              <w:t>able</w:t>
            </w:r>
            <w:r w:rsidRPr="00FD64AB">
              <w:rPr>
                <w:color w:val="000000"/>
                <w:kern w:val="0"/>
                <w:sz w:val="24"/>
              </w:rPr>
              <w:t xml:space="preserve"> </w:t>
            </w:r>
            <w:r w:rsidR="001D70D6">
              <w:rPr>
                <w:rFonts w:hint="eastAsia"/>
                <w:color w:val="000000"/>
                <w:kern w:val="0"/>
                <w:sz w:val="24"/>
              </w:rPr>
              <w:t>S</w:t>
            </w:r>
            <w:r w:rsidRPr="00FD64AB">
              <w:rPr>
                <w:color w:val="000000"/>
                <w:kern w:val="0"/>
                <w:sz w:val="24"/>
              </w:rPr>
              <w:t>1. Mean difference, results of the paired T-test, and 95% limits of agreement (LoA) for differences (</w:t>
            </w:r>
            <w:r w:rsidRPr="00FD64AB">
              <w:rPr>
                <w:color w:val="000000"/>
                <w:sz w:val="24"/>
              </w:rPr>
              <w:t xml:space="preserve">ΔAD) </w:t>
            </w:r>
            <w:r w:rsidRPr="00FD64AB">
              <w:rPr>
                <w:color w:val="000000"/>
                <w:kern w:val="0"/>
                <w:sz w:val="24"/>
              </w:rPr>
              <w:t>between the predicted ablation depth and the postoperative ablation depth determined by the Pentacam HR at one month postoperatively (N = 42)</w:t>
            </w:r>
          </w:p>
        </w:tc>
      </w:tr>
      <w:tr w:rsidR="00CD56BB" w:rsidRPr="00FD64AB" w14:paraId="69CD6B2B" w14:textId="77777777" w:rsidTr="00A72B0E">
        <w:trPr>
          <w:trHeight w:val="621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E9EFED" w14:textId="77777777" w:rsidR="00CD56BB" w:rsidRPr="00FD64AB" w:rsidRDefault="00CD56BB" w:rsidP="00A72B0E">
            <w:pPr>
              <w:pStyle w:val="a7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/>
              </w:rPr>
            </w:pPr>
            <w:r w:rsidRPr="00FD64AB">
              <w:rPr>
                <w:rFonts w:ascii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6453E" w14:textId="77777777" w:rsidR="00CD56BB" w:rsidRPr="00FD64AB" w:rsidRDefault="00CD56BB" w:rsidP="00A72B0E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4AB">
              <w:rPr>
                <w:rFonts w:ascii="Times New Roman" w:hAnsi="Times New Roman" w:cs="Times New Roman"/>
                <w:color w:val="000000"/>
              </w:rPr>
              <w:t>Mean Difference ± S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B35F5" w14:textId="77777777" w:rsidR="00CD56BB" w:rsidRPr="00FD64AB" w:rsidRDefault="00CD56BB" w:rsidP="00A72B0E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4AB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FD64AB"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C12016C" w14:textId="77777777" w:rsidR="00CD56BB" w:rsidRPr="00FD64AB" w:rsidRDefault="00CD56BB" w:rsidP="00A72B0E">
            <w:pPr>
              <w:pStyle w:val="a7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64AB">
              <w:rPr>
                <w:rFonts w:ascii="Times New Roman" w:hAnsi="Times New Roman" w:cs="Times New Roman"/>
                <w:color w:val="000000"/>
              </w:rPr>
              <w:t>95% LoA</w:t>
            </w:r>
          </w:p>
        </w:tc>
      </w:tr>
      <w:tr w:rsidR="00CD56BB" w:rsidRPr="00FD64AB" w14:paraId="168D2E3C" w14:textId="77777777" w:rsidTr="00A72B0E">
        <w:trPr>
          <w:trHeight w:val="560"/>
        </w:trPr>
        <w:tc>
          <w:tcPr>
            <w:tcW w:w="2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952FC9" w14:textId="77777777" w:rsidR="00CD56BB" w:rsidRPr="00FD64AB" w:rsidRDefault="00CD56BB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C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6D95B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8.05±7.8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D5FC2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bookmarkStart w:id="0" w:name="OLE_LINK17"/>
            <w:r w:rsidRPr="00FD64AB">
              <w:rPr>
                <w:color w:val="000000"/>
                <w:sz w:val="24"/>
              </w:rPr>
              <w:t>&lt;0.001</w:t>
            </w:r>
            <w:bookmarkEnd w:id="0"/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AF7E4C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23.4 to 7.3</w:t>
            </w:r>
          </w:p>
        </w:tc>
      </w:tr>
      <w:tr w:rsidR="00CD56BB" w:rsidRPr="00FD64AB" w14:paraId="60F664A7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41337AC1" w14:textId="77777777" w:rsidR="00CD56BB" w:rsidRPr="00FD64AB" w:rsidRDefault="00CD56BB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S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1879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8.13±11.3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DC68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051064C4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30.3 to 14.0</w:t>
            </w:r>
          </w:p>
        </w:tc>
      </w:tr>
      <w:tr w:rsidR="00CD56BB" w:rsidRPr="00FD64AB" w14:paraId="6A5BBD9D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6780565F" w14:textId="77777777" w:rsidR="00CD56BB" w:rsidRPr="00FD64AB" w:rsidRDefault="00CD56BB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I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7671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1.49±7.8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B787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0.25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6976DCA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16.9 to 13.9</w:t>
            </w:r>
          </w:p>
        </w:tc>
      </w:tr>
      <w:tr w:rsidR="00CD56BB" w:rsidRPr="00FD64AB" w14:paraId="3C102F0A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5C862B11" w14:textId="77777777" w:rsidR="00CD56BB" w:rsidRPr="00FD64AB" w:rsidRDefault="00CD56BB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N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0EC2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6.80±8.8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EB51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53136CD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24.1 to 10.5</w:t>
            </w:r>
          </w:p>
        </w:tc>
      </w:tr>
      <w:tr w:rsidR="00CD56BB" w:rsidRPr="00FD64AB" w14:paraId="264B43F1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53E977EF" w14:textId="77777777" w:rsidR="00CD56BB" w:rsidRPr="00FD64AB" w:rsidRDefault="00CD56BB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T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FBD8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5.68±9.0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5626" w14:textId="77777777" w:rsidR="00CD56BB" w:rsidRPr="00FD64AB" w:rsidRDefault="00CD56BB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62D1D0FC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23.5 to 12.1</w:t>
            </w:r>
          </w:p>
        </w:tc>
      </w:tr>
      <w:tr w:rsidR="00CD56BB" w:rsidRPr="00FD64AB" w14:paraId="22D0587F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307A39B6" w14:textId="77777777" w:rsidR="00CD56BB" w:rsidRPr="00FD64AB" w:rsidRDefault="00CD56BB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bookmarkStart w:id="1" w:name="OLE_LINK18"/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S-2.5mm</w:t>
            </w:r>
            <w:bookmarkEnd w:id="1"/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C7B1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3.67±18.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C391" w14:textId="77777777" w:rsidR="00CD56BB" w:rsidRPr="00FD64AB" w:rsidRDefault="00CD56BB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0.22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13F46B98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39.4 to 32.0</w:t>
            </w:r>
          </w:p>
        </w:tc>
      </w:tr>
      <w:tr w:rsidR="00CD56BB" w:rsidRPr="00FD64AB" w14:paraId="3CB5884B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2DDFD568" w14:textId="77777777" w:rsidR="00CD56BB" w:rsidRPr="00FD64AB" w:rsidRDefault="00CD56BB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I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C561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8.68±10.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08D5" w14:textId="77777777" w:rsidR="00CD56BB" w:rsidRPr="00FD64AB" w:rsidRDefault="00CD56BB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5B6B11D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12.1 to 29.5</w:t>
            </w:r>
          </w:p>
        </w:tc>
      </w:tr>
      <w:tr w:rsidR="00CD56BB" w:rsidRPr="00FD64AB" w14:paraId="75B67ABE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1B3A6829" w14:textId="77777777" w:rsidR="00CD56BB" w:rsidRPr="00FD64AB" w:rsidRDefault="00CD56BB" w:rsidP="00A72B0E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N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A83D" w14:textId="77777777" w:rsidR="00CD56BB" w:rsidRPr="00FD64AB" w:rsidRDefault="00CD56BB" w:rsidP="00A72B0E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0.99±10.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009A" w14:textId="77777777" w:rsidR="00CD56BB" w:rsidRPr="00FD64AB" w:rsidRDefault="00CD56BB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0.58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678508FB" w14:textId="77777777" w:rsidR="00CD56BB" w:rsidRPr="00FD64AB" w:rsidRDefault="00CD56BB" w:rsidP="00A72B0E">
            <w:pPr>
              <w:spacing w:line="480" w:lineRule="auto"/>
              <w:jc w:val="center"/>
              <w:rPr>
                <w:color w:val="FF0000"/>
                <w:sz w:val="24"/>
              </w:rPr>
            </w:pPr>
            <w:r w:rsidRPr="00FD64AB">
              <w:rPr>
                <w:color w:val="000000"/>
                <w:sz w:val="24"/>
              </w:rPr>
              <w:t>-20.5 to 22.5</w:t>
            </w:r>
          </w:p>
        </w:tc>
      </w:tr>
      <w:tr w:rsidR="00CD56BB" w:rsidRPr="00FD64AB" w14:paraId="732172FB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748FCB00" w14:textId="77777777" w:rsidR="00CD56BB" w:rsidRPr="00FD64AB" w:rsidRDefault="00CD56BB" w:rsidP="00A72B0E">
            <w:pPr>
              <w:widowControl/>
              <w:spacing w:line="480" w:lineRule="auto"/>
              <w:jc w:val="left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ΔAD</w:t>
            </w:r>
            <w:r w:rsidRPr="00FD64AB">
              <w:rPr>
                <w:color w:val="000000"/>
                <w:sz w:val="24"/>
                <w:vertAlign w:val="subscript"/>
              </w:rPr>
              <w:t>T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A221" w14:textId="77777777" w:rsidR="00CD56BB" w:rsidRPr="00FD64AB" w:rsidRDefault="00CD56BB" w:rsidP="00A72B0E">
            <w:pPr>
              <w:widowControl/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2.97±10.5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B1D0" w14:textId="77777777" w:rsidR="00CD56BB" w:rsidRPr="00FD64AB" w:rsidRDefault="00CD56BB" w:rsidP="00A72B0E">
            <w:pPr>
              <w:widowControl/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0.09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22AD72FF" w14:textId="77777777" w:rsidR="00CD56BB" w:rsidRPr="00FD64AB" w:rsidRDefault="00CD56BB" w:rsidP="00A72B0E">
            <w:pPr>
              <w:widowControl/>
              <w:spacing w:line="480" w:lineRule="auto"/>
              <w:jc w:val="center"/>
              <w:rPr>
                <w:color w:val="000000"/>
                <w:sz w:val="24"/>
              </w:rPr>
            </w:pPr>
            <w:r w:rsidRPr="00FD64AB">
              <w:rPr>
                <w:color w:val="000000"/>
                <w:sz w:val="24"/>
              </w:rPr>
              <w:t>-17.7 to 23.7</w:t>
            </w:r>
          </w:p>
        </w:tc>
      </w:tr>
      <w:tr w:rsidR="00CD56BB" w:rsidRPr="00FD64AB" w14:paraId="220E6BC0" w14:textId="77777777" w:rsidTr="00A72B0E">
        <w:trPr>
          <w:trHeight w:val="471"/>
        </w:trPr>
        <w:tc>
          <w:tcPr>
            <w:tcW w:w="8367" w:type="dxa"/>
            <w:gridSpan w:val="4"/>
            <w:tcBorders>
              <w:top w:val="single" w:sz="4" w:space="0" w:color="auto"/>
              <w:bottom w:val="nil"/>
            </w:tcBorders>
          </w:tcPr>
          <w:p w14:paraId="6544F8EC" w14:textId="77777777" w:rsidR="00CD56BB" w:rsidRPr="00FD64AB" w:rsidRDefault="00CD56BB" w:rsidP="00A72B0E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kern w:val="0"/>
                <w:sz w:val="24"/>
              </w:rPr>
            </w:pPr>
            <w:r w:rsidRPr="00FD64AB">
              <w:rPr>
                <w:color w:val="000000"/>
                <w:sz w:val="24"/>
              </w:rPr>
              <w:t xml:space="preserve">ΔAD </w:t>
            </w:r>
            <w:bookmarkStart w:id="2" w:name="OLE_LINK20"/>
            <w:r w:rsidRPr="00FD64AB">
              <w:rPr>
                <w:color w:val="000000"/>
                <w:kern w:val="0"/>
                <w:sz w:val="24"/>
              </w:rPr>
              <w:t>= predicted AD minus postop-AD.</w:t>
            </w:r>
            <w:bookmarkEnd w:id="2"/>
          </w:p>
        </w:tc>
      </w:tr>
    </w:tbl>
    <w:p w14:paraId="02E60324" w14:textId="2132C44B" w:rsidR="000277DC" w:rsidRDefault="00051F6C"/>
    <w:sectPr w:rsidR="00027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D7DB3" w14:textId="77777777" w:rsidR="00051F6C" w:rsidRDefault="00051F6C" w:rsidP="00CD56BB">
      <w:pPr>
        <w:spacing w:after="0" w:line="240" w:lineRule="auto"/>
      </w:pPr>
      <w:r>
        <w:separator/>
      </w:r>
    </w:p>
  </w:endnote>
  <w:endnote w:type="continuationSeparator" w:id="0">
    <w:p w14:paraId="1C188899" w14:textId="77777777" w:rsidR="00051F6C" w:rsidRDefault="00051F6C" w:rsidP="00CD5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DB9EC" w14:textId="77777777" w:rsidR="00051F6C" w:rsidRDefault="00051F6C" w:rsidP="00CD56BB">
      <w:pPr>
        <w:spacing w:after="0" w:line="240" w:lineRule="auto"/>
      </w:pPr>
      <w:r>
        <w:separator/>
      </w:r>
    </w:p>
  </w:footnote>
  <w:footnote w:type="continuationSeparator" w:id="0">
    <w:p w14:paraId="08D7755A" w14:textId="77777777" w:rsidR="00051F6C" w:rsidRDefault="00051F6C" w:rsidP="00CD56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46C"/>
    <w:rsid w:val="00051F6C"/>
    <w:rsid w:val="0012746C"/>
    <w:rsid w:val="00180775"/>
    <w:rsid w:val="001D70D6"/>
    <w:rsid w:val="004B3FAC"/>
    <w:rsid w:val="004E2859"/>
    <w:rsid w:val="00CD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1FDD0"/>
  <w15:chartTrackingRefBased/>
  <w15:docId w15:val="{453F9E1E-EC0B-420B-8118-8A5CCFA50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6BB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5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6B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56BB"/>
    <w:rPr>
      <w:sz w:val="18"/>
      <w:szCs w:val="18"/>
    </w:rPr>
  </w:style>
  <w:style w:type="paragraph" w:styleId="a7">
    <w:name w:val="Normal (Web)"/>
    <w:basedOn w:val="a"/>
    <w:uiPriority w:val="99"/>
    <w:unhideWhenUsed/>
    <w:rsid w:val="00CD56BB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亦然</dc:creator>
  <cp:keywords/>
  <dc:description/>
  <cp:lastModifiedBy>陈 豪</cp:lastModifiedBy>
  <cp:revision>3</cp:revision>
  <dcterms:created xsi:type="dcterms:W3CDTF">2020-10-18T12:04:00Z</dcterms:created>
  <dcterms:modified xsi:type="dcterms:W3CDTF">2022-04-18T05:25:00Z</dcterms:modified>
</cp:coreProperties>
</file>